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sz w:val="28"/>
          <w:szCs w:val="28"/>
        </w:rPr>
      </w:pPr>
      <w:r>
        <w:rPr>
          <w:rStyle w:val="Ninguno"/>
          <w:rFonts w:ascii="Times New Roman" w:hAnsi="Times New Roman"/>
          <w:b w:val="1"/>
          <w:bCs w:val="1"/>
          <w:sz w:val="28"/>
          <w:szCs w:val="28"/>
          <w:rtl w:val="0"/>
          <w:lang w:val="en-US"/>
        </w:rPr>
        <w:t xml:space="preserve">SUPPLEMENTAL FILE </w:t>
      </w:r>
      <w:r>
        <w:rPr>
          <w:rStyle w:val="Ninguno"/>
          <w:rFonts w:ascii="Times New Roman" w:hAnsi="Times New Roman"/>
          <w:b w:val="1"/>
          <w:bCs w:val="1"/>
          <w:sz w:val="28"/>
          <w:szCs w:val="28"/>
          <w:rtl w:val="0"/>
          <w:lang w:val="es-ES_tradnl"/>
        </w:rPr>
        <w:t>1</w:t>
      </w:r>
      <w:r>
        <w:rPr>
          <w:rStyle w:val="Ninguno"/>
          <w:rFonts w:ascii="Times New Roman" w:hAnsi="Times New Roman"/>
          <w:b w:val="1"/>
          <w:bCs w:val="1"/>
          <w:sz w:val="28"/>
          <w:szCs w:val="28"/>
          <w:rtl w:val="0"/>
          <w:lang w:val="en-US"/>
        </w:rPr>
        <w:t xml:space="preserve"> </w:t>
      </w:r>
      <w:r>
        <w:rPr>
          <w:rStyle w:val="Ninguno"/>
          <w:rFonts w:ascii="Times New Roman" w:hAnsi="Times New Roman"/>
          <w:sz w:val="28"/>
          <w:szCs w:val="28"/>
          <w:rtl w:val="0"/>
          <w:lang w:val="en-US"/>
        </w:rPr>
        <w:t>Search strategies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Search Strategies for MEDLINE, EMBASE, WEB OF SCIENCE and LILACS databases were the following: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Style w:val="Ninguno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MEDLINE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(((((((((((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fitnes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hysical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training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muscl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hysical improvement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ercise behavior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cardiovascular fitnes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erobic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naerobic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naerobic resistanc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[MeSH Terms])AND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((((((((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(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periodontitis[MeSH Terms]) OR chronic periodontitis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experimental 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periodontitis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ligatur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periodontitis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oral gavag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periodontitis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perimental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periodontitis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model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one resorp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 bone resorp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)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one destruc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[MeSH Terms])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ND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((((Huma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[MeSH Terms]) OR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human sample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[MeSH Terms]) OR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human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ium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[MeSH Terms]) OR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 biopsie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[MeSH Terms])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)))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.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Style w:val="Ninguno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EMBASE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(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iti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itis model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/exp OR 't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oral gavag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/exp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ligature method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/exp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one resorp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one destruc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OR 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inflamma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 bacteri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 pathoge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oral bacteri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oral pathoge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keystone pathoge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 OR 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athobiont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 OR 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microbiot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 OR 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dysbiosi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dysbiotic microbiot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/exp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subgingival microbiot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 microbiota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acteria detec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/exp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acteria quantifica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bacteria identification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) AND (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cersiv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/exp OR 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fitnes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hysical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erobic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naerobic 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erobic capacity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'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anaerobic capacity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'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‘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cardiovascular health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’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AND [embase]/lim 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Style w:val="Ninguno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WEB OF SCIENCE</w:t>
      </w:r>
    </w:p>
    <w:p>
      <w:pPr>
        <w:pStyle w:val="Cuerpo A"/>
        <w:spacing w:line="24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#1</w:t>
        <w:tab/>
        <w:t>TS=(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iti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Pathogen 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perimental periodontiti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Bacteria 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keyston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athobiont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) </w:t>
      </w:r>
    </w:p>
    <w:p>
      <w:pPr>
        <w:pStyle w:val="Cuerpo A"/>
        <w:spacing w:line="24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#2</w:t>
        <w:tab/>
        <w:t xml:space="preserve"> TS=(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xercise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fitnes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 OR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hysical activity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)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sz w:val="24"/>
          <w:szCs w:val="24"/>
        </w:rPr>
      </w:pP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#3</w:t>
        <w:tab/>
        <w:t>#1 AND #2}</w:t>
      </w:r>
    </w:p>
    <w:p>
      <w:pPr>
        <w:pStyle w:val="Cuerpo A"/>
        <w:spacing w:line="360" w:lineRule="auto"/>
        <w:jc w:val="both"/>
        <w:rPr>
          <w:rStyle w:val="Ninguno"/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Style w:val="Ninguno"/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LILACS</w:t>
      </w:r>
    </w:p>
    <w:p>
      <w:pPr>
        <w:pStyle w:val="Cuerpo A"/>
        <w:spacing w:line="360" w:lineRule="auto"/>
        <w:jc w:val="both"/>
      </w:pP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“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ITIS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"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“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EJERCICIO F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Í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SICO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" [Palabras] or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“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 xml:space="preserve">ENFERMEDAD 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PERIODONTAL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 xml:space="preserve">" [Palabras] and ( 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“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RENDIMIENTO F</w:t>
      </w:r>
      <w:r>
        <w:rPr>
          <w:rStyle w:val="Ninguno"/>
          <w:rFonts w:ascii="Times New Roman" w:hAnsi="Times New Roman" w:hint="default"/>
          <w:sz w:val="24"/>
          <w:szCs w:val="24"/>
          <w:rtl w:val="0"/>
          <w:lang w:val="es-ES_tradnl"/>
        </w:rPr>
        <w:t>Í</w:t>
      </w:r>
      <w:r>
        <w:rPr>
          <w:rStyle w:val="Ninguno"/>
          <w:rFonts w:ascii="Times New Roman" w:hAnsi="Times New Roman"/>
          <w:sz w:val="24"/>
          <w:szCs w:val="24"/>
          <w:rtl w:val="0"/>
          <w:lang w:val="es-ES_tradnl"/>
        </w:rPr>
        <w:t>SICO</w:t>
      </w:r>
      <w:r>
        <w:rPr>
          <w:rStyle w:val="Ninguno"/>
          <w:rFonts w:ascii="Times New Roman" w:hAnsi="Times New Roman"/>
          <w:sz w:val="24"/>
          <w:szCs w:val="24"/>
          <w:rtl w:val="0"/>
          <w:lang w:val="en-US"/>
        </w:rPr>
        <w:t>" ) [Palabras]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cabezado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Encabezado y pie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1"/>
  <w:evenAndOddHeaders w:val="0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Encabezado y pie">
    <w:name w:val="Encabezado y pie"/>
    <w:next w:val="Encabezado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character" w:styleId="Ninguno">
    <w:name w:val="Ninguno"/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